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Suplementary Table 1.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bCs/>
          <w:lang w:val="en-GB"/>
        </w:rPr>
        <w:t>Primers used for the assays</w:t>
      </w:r>
      <w:r>
        <w:rPr>
          <w:rFonts w:cs="Arial" w:ascii="Arial" w:hAnsi="Arial"/>
          <w:lang w:val="en-GB"/>
        </w:rPr>
        <w:t>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8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406"/>
        <w:gridCol w:w="3406"/>
      </w:tblGrid>
      <w:tr>
        <w:trPr>
          <w:trHeight w:val="373" w:hRule="exac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s</w:t>
            </w:r>
          </w:p>
        </w:tc>
        <w:tc>
          <w:tcPr>
            <w:tcW w:w="3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Forward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5’ </w:t>
            </w: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3’</w:t>
            </w:r>
          </w:p>
        </w:tc>
        <w:tc>
          <w:tcPr>
            <w:tcW w:w="3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fr-FR"/>
              </w:rPr>
              <w:t xml:space="preserve">Reverse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5’ </w:t>
            </w: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3’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T</w:t>
            </w:r>
          </w:p>
        </w:tc>
        <w:tc>
          <w:tcPr>
            <w:tcW w:w="3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1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GACAGTAGCCCCAGCTC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GTTTCAGGAGACAGTGGA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b1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CTGCAGAACTTGATCC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CGCTGTGGTCAGTATC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b1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TAGTTTGACGCGGTGTG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GGCTAATGTGGCAATCT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m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CCTGTGGGTTCTCGTTG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CAGTCGGGCTTCTGGAC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TGATGTGGAGCCTGGCTAT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GAAACCAATGCAGCCAAT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k1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CCCCCAGTATGGATT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TCCAGAGAACCCAGGTG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ya2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TGTGCCTCAGCTCTTTGTG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AGGTGTAGGGGCTCTGTCC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bp7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GTGGCAAAGTGGTGAT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GCAACGATATCCCCAAA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p5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GCACCAGTAACAATGGAG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CAAATGGCTTCTTTCTGT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mt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GCAATGATGGGGTCTT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GAGGTTGCAGTAGGTGA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dh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CCAAACGGGTCATCATCTC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GACTGTGGATGGCCCCTC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5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GTGGGTGGGAAGTCTGAA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TGAACAAGCATGCAACCA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asp1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CCACTTGAACGCAGAGAA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GATAGCTCTGCACGACGA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GCTGTTGTGCTCAGGTTC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TGTCTGTGTCCGTGTGTCC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ak1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CCAAGTATTTGAAAGACCTG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GTGCCTCCCTGGGTACA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m2a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AGACTGGGAGAGGAGA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CAGATGAGCCATCTTTC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cp2_e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GAGACTGGAGGAAAAGT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AAACTTCAGTGGCTTGTCT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>Mecp2_e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* 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ATAAAAATACAGACTCACCAGT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AAACTTCAGTGGCTTGTCT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lt2h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AGTCAGAGAGCAGCGAGT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GAGAGGGTCTTTGGAATC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p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ACTCCAAGCGTGAGATCGT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GGCTGTCCATTCACAA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1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TCCGTAGCTCCAGCTTCAC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CGTCACATCAGGCACAG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2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CGATCTCTCGTCGATCTTC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TGTCGGAAGCCTCTTTG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dt9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CCAAAGAGAATTCCCACAA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GGGTCTTCCGTTTTCAATC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rk1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CTGCTCTCCCAGTGCTT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GGTTGCGGTCTTCATCT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olce2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CGCTATGACTTCGTGGATG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TGGCCAGTTGGGAGTTTTA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gl1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CCAGCTATTGTGCTCTGG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ACTCAGCCTTCGAGCACT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a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AAGGGCACATCAAAATCG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TGGACAAGGATTTGGGGTA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dh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CGTGGACTTCACCAACAC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CCAGGATAAAGCCAACACC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mp2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ACGATTGAGAAGCGGAAA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AGGTGTCCACATCCTCCAG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9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CATCGACACCTTCCATCAA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TACTTCCCACAGCCTTTGC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4mol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CCCTGATAGTTCACGA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CATTCTTTCCCAATCAT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t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GACTCCGTCAGTTTCT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TTCTTGCAGCCAGCTT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r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GATCCACAAGCTCCTGAC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GGATCCCTCAGAGGTCTTT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ip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TGAGGTGGTCTTCAACGA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CTCGAAGCCGAACTTGTA</w:t>
            </w:r>
          </w:p>
        </w:tc>
      </w:tr>
      <w:tr>
        <w:trPr>
          <w:trHeight w:val="284" w:hRule="exact"/>
        </w:trPr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p2</w:t>
            </w:r>
          </w:p>
        </w:tc>
        <w:tc>
          <w:tcPr>
            <w:tcW w:w="3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GTCTCCCAGCCATTTTCTA</w:t>
            </w:r>
          </w:p>
        </w:tc>
        <w:tc>
          <w:tcPr>
            <w:tcW w:w="3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ATCTGTGGCCTTGAAACC</w:t>
            </w:r>
          </w:p>
        </w:tc>
      </w:tr>
      <w:tr>
        <w:trPr>
          <w:trHeight w:val="284" w:hRule="exact"/>
        </w:trPr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IP</w:t>
            </w:r>
          </w:p>
        </w:tc>
        <w:tc>
          <w:tcPr>
            <w:tcW w:w="3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1</w:t>
            </w:r>
          </w:p>
        </w:tc>
        <w:tc>
          <w:tcPr>
            <w:tcW w:w="3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TGGGGAGGAGCCTGAGAG</w:t>
            </w:r>
          </w:p>
        </w:tc>
        <w:tc>
          <w:tcPr>
            <w:tcW w:w="3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TTCGGAGCCGTTCTTACCT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b1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CTGCTGCTTCCTAGAC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CACCCAGTTCTCTGTAT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GGGATTCCAGGAAAAGACA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TTCTGGCCCACATTCTG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k1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CTTCCACATCTTCGTGGTG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GCACTCTTTGGCTAGACG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ya2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GGGACTCTCTCTCATTCCA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CCACAGCGATTCAAACAC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p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*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Nuber&lt;/Author&gt;&lt;Year&gt;2005&lt;/Year&gt;&lt;RecNum&gt;37&lt;/RecNum&gt;&lt;MDL&gt;&lt;REFERENCE_TYPE&gt;0&lt;/REFERENCE_TYPE&gt;&lt;ACCESSION_NUMBER&gt;16002417&lt;/ACCESSION_NUMBER&gt;&lt;VOLUME&gt;14&lt;/VOLUME&gt;&lt;NUMBER&gt;15&lt;/NUMBER&gt;&lt;YEAR&gt;2005&lt;/YEAR&gt;&lt;DATE&gt;Aug 1&lt;/DATE&gt;&lt;TITLE&gt;Up-regulation of glucocorticoid-regulated genes in a mouse model of Rett syndrome&lt;/TITLE&gt;&lt;PAGES&gt;2247-56&lt;/PAGES&gt;&lt;AUTHOR_ADDRESS&gt;Max Planck Institute for Molecular Genetics, Ihnestrasse 73, 14195 Berlin, Germany.&lt;/AUTHOR_ADDRESS&gt;&lt;AUTHORS&gt;&lt;AUTHOR&gt;Nuber, U. A.&lt;/AUTHOR&gt;&lt;AUTHOR&gt;Kriaucionis, S.&lt;/AUTHOR&gt;&lt;AUTHOR&gt;Roloff, T. C.&lt;/AUTHOR&gt;&lt;AUTHOR&gt;Guy, J.&lt;/AUTHOR&gt;&lt;AUTHOR&gt;Selfridge, J.&lt;/AUTHOR&gt;&lt;AUTHOR&gt;Steinhoff, C.&lt;/AUTHOR&gt;&lt;AUTHOR&gt;Schulz, R.&lt;/AUTHOR&gt;&lt;AUTHOR&gt;Lipkowitz, B.&lt;/AUTHOR&gt;&lt;AUTHOR&gt;Ropers, H. H.&lt;/AUTHOR&gt;&lt;AUTHOR&gt;Holmes, M. C.&lt;/AUTHOR&gt;&lt;AUTHOR&gt;Bird, A.&lt;/AUTHOR&gt;&lt;/AUTHORS&gt;&lt;SECONDARY_TITLE&gt;Hum Mol Genet&lt;/SECONDARY_TITLE&gt;&lt;KEYWORDS&gt;&lt;KEYWORD&gt;Animals&lt;/KEYWORD&gt;&lt;KEYWORD&gt;Brain/metabolism&lt;/KEYWORD&gt;&lt;KEYWORD&gt;Corticosterone/*blood&lt;/KEYWORD&gt;&lt;KEYWORD&gt;Female&lt;/KEYWORD&gt;&lt;KEYWORD&gt;*Gene Expression Regulation&lt;/KEYWORD&gt;&lt;KEYWORD&gt;Immediate-Early Proteins/*metabolism&lt;/KEYWORD&gt;&lt;KEYWORD&gt;Mice&lt;/KEYWORD&gt;&lt;KEYWORD&gt;Mice, Inbred C57BL&lt;/KEYWORD&gt;&lt;KEYWORD&gt;Mice, Knockout&lt;/KEYWORD&gt;&lt;KEYWORD&gt;Oligonucleotide Array Sequence Analysis&lt;/KEYWORD&gt;&lt;KEYWORD&gt;Phenotype&lt;/KEYWORD&gt;&lt;KEYWORD&gt;Protein-Serine-Threonine Kinases/*metabolism&lt;/KEYWORD&gt;&lt;KEYWORD&gt;Rett Syndrome/genetics/*metabolism&lt;/KEYWORD&gt;&lt;KEYWORD&gt;Signal Transduction&lt;/KEYWORD&gt;&lt;KEYWORD&gt;Stress/*blood&lt;/KEYWORD&gt;&lt;KEYWORD&gt;Tacrolimus Binding Proteins/*metabolism&lt;/KEYWORD&gt;&lt;KEYWORD&gt;Up-Regulation&lt;/KEYWORD&gt;&lt;/KEYWORDS&gt;&lt;URL&gt;http://www.ncbi.nlm.nih.gov/entrez/query.fcgi?cmd=Retrieve&amp;amp;db=PubMed&amp;amp;dopt=Citation&amp;amp;list_uids=16002417&lt;/URL&gt;&lt;/MDL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CAATGCTGGACTAGATA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AATGTGCTCAGTGCTTC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bp7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TAAGACCCGAGTTCCTC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TCGGGGGTTTCTAAGGA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asp1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TGGTAATCGCCTGCTTG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CCTTTCGGTACCCACTC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GGTAGTGGGGACATTA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AGTG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CCTGGAAATGA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ak1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GCCATTTTGTTACCCATA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GAGTCCCTAATGGGAGAA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m2a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GGACTGCGTCATAAGT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ACGAGCGCCTCTACAT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lt2h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TTTTCTTTTGTGGCCTTGG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TCACTCGTGACCCCTGACT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p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GCCTTTGTGTAGCTTTTG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GATAGCTTCCCCTGTGACC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1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CAGCGATAGGCCGTAATA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TGACGCTTAGAGGACAGC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2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GAGAAAGGGGGTGTGACT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CGACGAGAGATCGGTTTG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gl1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CTGCGATTTGTCACTCAGC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CCCCGGTTGTCACTACTTA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dh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AAGTACGCCAAACCAGAG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TTGCGGTTTGGTTGAGAG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9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ATTGGGAAAGAGCTACCA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CACTTCCCTTCCATCCAA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4mol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AGGGCTTCGTTGACTTG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AGAGAGCGCCTTACCT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t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TAAAAGCACTGGTGAGATCT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CTCCCCTTTTTAAACTCTCTCTCT</w:t>
            </w:r>
          </w:p>
        </w:tc>
      </w:tr>
      <w:tr>
        <w:trPr>
          <w:trHeight w:val="284" w:hRule="exact"/>
        </w:trPr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S</w:t>
            </w:r>
          </w:p>
        </w:tc>
        <w:tc>
          <w:tcPr>
            <w:tcW w:w="3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1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TTTTAGGAAGGGAAAAAAGG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TAATCCAACRACTTACAAAACC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b1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GTTATTTTTTGGGAAGAGA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AAACCAAATCTCAAAAAACT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GTAAAGGTGTAGGTTATTAGGAG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ACAATACTACACAATAACCAC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k1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GTGTTTTATTGTGTTTGTGAG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ACCAAAATTACACCRAA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ya2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GGTTTGGTTTAGATTTGAA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CAACCAAACCTCTACAAAAA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bp7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GGGAGGATTTTGATTTATT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AACCTATCTTTCAAAAACCT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kbp5 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TTTTTGTTTTGTTGTGTTGTT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AACAAACTATTCTCAAACAAACA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asp1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AAAGATATGTTTAAGAAGGAAGT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CACAAAAAAAAAACAAACAA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TGTTTTTTTTTGGAATGAGT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CCCTTTAACACATAAATAACA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ak1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TTTGAAGGGGAAGTGAGTTAG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AAACATCAAACTTCAACTCCA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m2a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GGAGTATGTTTGGGGTGTA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ATCTCCTCTCCCAATCTTC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lt2h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GGAGTTAGATTTGTAGGTGTG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CTCCTTCTCCTAATAAACTTCT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p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TTGTTGGTTTTTGTTTTTTTT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TCCCCTATAACCCATAAAA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1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GAAAGTATTATAGGGATATGATG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AAAACAACCTACCCTCTTTATAATC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2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TTGAGTTTAGAGAAAGGGGGTGTG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CAAAAAACCTATCTAACTCTCCC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gl1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TYGTTATGGTTGTTTAGGTTG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CCCAAATTCAAAATTTATCA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dh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YGTGGTTAATTTAGTGTATTT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CAACTTCAAACCATACTTAA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9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GAAAGAGTTATTATTTTTGAGG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TAACTCACTTCCCTTCCATC</w:t>
            </w:r>
          </w:p>
        </w:tc>
      </w:tr>
      <w:tr>
        <w:trPr>
          <w:trHeight w:val="284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4mol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ATGAAGTTAAGTTAATGTGA</w:t>
            </w:r>
          </w:p>
        </w:tc>
        <w:tc>
          <w:tcPr>
            <w:tcW w:w="34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ACAACRACCTCCTCACTAC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*</w:t>
      </w:r>
      <w:r>
        <w:rPr>
          <w:rFonts w:cs="Arial" w:ascii="Arial" w:hAnsi="Arial"/>
          <w:sz w:val="16"/>
          <w:szCs w:val="16"/>
          <w:lang w:val="en-GB"/>
        </w:rPr>
        <w:t xml:space="preserve"> From the articles:</w:t>
      </w:r>
    </w:p>
    <w:p>
      <w:pPr>
        <w:pStyle w:val="Normal"/>
        <w:ind w:left="720" w:hanging="720"/>
        <w:rPr/>
      </w:pPr>
      <w:r>
        <w:rPr>
          <w:rFonts w:eastAsia="Arial" w:cs="Arial" w:ascii="Arial" w:hAnsi="Arial"/>
          <w:sz w:val="16"/>
          <w:szCs w:val="16"/>
          <w:lang w:val="en-GB"/>
        </w:rPr>
        <w:t xml:space="preserve">  </w:t>
      </w:r>
      <w:r>
        <w:rPr>
          <w:rFonts w:cs="Arial" w:ascii="Arial" w:hAnsi="Arial"/>
          <w:sz w:val="16"/>
          <w:szCs w:val="16"/>
          <w:lang w:val="en-GB"/>
        </w:rPr>
        <w:t>- Dragich JM, Kim YH, Arnold AP, Schanen NC (2007) Differential distribution of the MeCP2 splice variants in the postnatal mouse brain. J Comp Neurol 501: 526-542.</w:t>
      </w:r>
    </w:p>
    <w:p>
      <w:pPr>
        <w:pStyle w:val="Normal"/>
        <w:ind w:left="720" w:hanging="720"/>
        <w:rPr/>
      </w:pPr>
      <w:r>
        <w:rPr>
          <w:rFonts w:eastAsia="Arial" w:cs="Arial" w:ascii="Arial" w:hAnsi="Arial"/>
          <w:sz w:val="16"/>
          <w:szCs w:val="16"/>
        </w:rPr>
        <w:t xml:space="preserve">  </w:t>
      </w:r>
      <w:r>
        <w:rPr>
          <w:rFonts w:cs="Arial" w:ascii="Arial" w:hAnsi="Arial"/>
          <w:sz w:val="16"/>
          <w:szCs w:val="16"/>
        </w:rPr>
        <w:t xml:space="preserve">- Mnatzakanian GN, Lohi H, Munteanu I, Alfred SE, Yamada T, et al. </w:t>
      </w:r>
      <w:r>
        <w:rPr>
          <w:rFonts w:cs="Arial" w:ascii="Arial" w:hAnsi="Arial"/>
          <w:sz w:val="16"/>
          <w:szCs w:val="16"/>
          <w:lang w:val="en-GB"/>
        </w:rPr>
        <w:t>(2004) A previously unidentified MECP2 open reading frame defines a new protein isoform relevant to Rett syndrome. Nat Genet 36: 339-341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**</w:t>
      </w:r>
      <w:r>
        <w:rPr>
          <w:rFonts w:cs="Arial" w:ascii="Arial" w:hAnsi="Arial"/>
          <w:sz w:val="16"/>
          <w:szCs w:val="16"/>
          <w:lang w:val="en-GB"/>
        </w:rPr>
        <w:t xml:space="preserve"> From the article:</w:t>
      </w:r>
    </w:p>
    <w:p>
      <w:pPr>
        <w:pStyle w:val="Normal"/>
        <w:ind w:left="720" w:hanging="720"/>
        <w:rPr>
          <w:rFonts w:ascii="Arial" w:hAnsi="Arial" w:cs="Arial"/>
          <w:sz w:val="16"/>
          <w:szCs w:val="16"/>
          <w:lang w:val="en-GB"/>
        </w:rPr>
      </w:pPr>
      <w:r>
        <w:rPr>
          <w:rFonts w:eastAsia="Arial" w:cs="Arial" w:ascii="Arial" w:hAnsi="Arial"/>
          <w:sz w:val="16"/>
          <w:szCs w:val="16"/>
          <w:lang w:val="en-GB"/>
        </w:rPr>
        <w:t xml:space="preserve">    </w:t>
      </w:r>
      <w:r>
        <w:rPr>
          <w:rFonts w:cs="Arial" w:ascii="Arial" w:hAnsi="Arial"/>
          <w:sz w:val="16"/>
          <w:szCs w:val="16"/>
          <w:lang w:val="en-GB"/>
        </w:rPr>
        <w:t>Nuber UA, Kriaucionis S, Roloff TC, Guy J, Selfridge J, et al. (2005) Up-regulation of glucocorticoid-regulated genes in a mouse model of Rett syndrome. Hum Mol Genet 14: 2247-2256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***</w:t>
      </w:r>
      <w:r>
        <w:rPr>
          <w:rFonts w:cs="Arial" w:ascii="Arial" w:hAnsi="Arial"/>
          <w:sz w:val="16"/>
          <w:szCs w:val="16"/>
          <w:lang w:val="en-GB"/>
        </w:rPr>
        <w:t xml:space="preserve"> From the article:</w:t>
      </w:r>
    </w:p>
    <w:p>
      <w:pPr>
        <w:pStyle w:val="Normal"/>
        <w:ind w:left="720" w:hanging="720"/>
        <w:rPr/>
      </w:pPr>
      <w:r>
        <w:rPr>
          <w:rFonts w:eastAsia="Arial" w:cs="Arial" w:ascii="Arial" w:hAnsi="Arial"/>
          <w:sz w:val="16"/>
          <w:szCs w:val="16"/>
          <w:lang w:val="en-GB"/>
        </w:rPr>
        <w:t xml:space="preserve">    </w:t>
      </w:r>
      <w:r>
        <w:rPr>
          <w:rFonts w:cs="Arial" w:ascii="Arial" w:hAnsi="Arial"/>
          <w:sz w:val="16"/>
          <w:szCs w:val="16"/>
          <w:lang w:val="en-GB"/>
        </w:rPr>
        <w:t>Chahrour M, Jung SY, Shaw C, Zhou X, Wong ST, Qin J, Zoghbi HY (2008) MeCP2, a key contributor to neurological disease, activates and represses transcription. Science 320:1224-1229.</w:t>
      </w:r>
    </w:p>
    <w:p>
      <w:pPr>
        <w:pStyle w:val="Normal"/>
        <w:ind w:left="720" w:hanging="72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ind w:left="720" w:hanging="72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ind w:left="720" w:hanging="72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(RT= qRT-PCR; ChIP = Chromatin immunoprecipitation; BS = Bisulfite sequencing).</w:t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olume">
    <w:name w:val="volume"/>
    <w:basedOn w:val="Fuentedeprrafopredeter"/>
    <w:qFormat/>
    <w:rPr/>
  </w:style>
  <w:style w:type="character" w:styleId="Issue">
    <w:name w:val="issue"/>
    <w:basedOn w:val="Fuentedeprrafopredeter"/>
    <w:qFormat/>
    <w:rPr/>
  </w:style>
  <w:style w:type="character" w:styleId="Pages">
    <w:name w:val="pages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Principiodelformulario">
    <w:name w:val="z-Principio del formulario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Finaldelformulario">
    <w:name w:val="z-Final del formulario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2T21:39:00Z</dcterms:created>
  <dc:creator>INSTALADOR</dc:creator>
  <dc:description/>
  <cp:keywords/>
  <dc:language>en-US</dc:language>
  <cp:lastModifiedBy>rgonzalezu</cp:lastModifiedBy>
  <dcterms:modified xsi:type="dcterms:W3CDTF">2008-10-20T07:13:00Z</dcterms:modified>
  <cp:revision>38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